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22DF" w:rsidRDefault="000D22DF" w:rsidP="000D22DF">
      <w:pPr>
        <w:rPr>
          <w:rFonts w:eastAsiaTheme="minorEastAsi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2"/>
        <w:gridCol w:w="1523"/>
      </w:tblGrid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/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>
              <w:t>coefficient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</w:tcPr>
          <w:p w:rsidR="000D22DF" w:rsidRPr="000433F7" w:rsidRDefault="000D22DF" w:rsidP="002B455E">
            <w:r>
              <w:t>Intercept</w:t>
            </w:r>
          </w:p>
        </w:tc>
        <w:tc>
          <w:tcPr>
            <w:tcW w:w="1523" w:type="dxa"/>
            <w:noWrap/>
          </w:tcPr>
          <w:p w:rsidR="000D22DF" w:rsidRPr="000433F7" w:rsidRDefault="000D22DF" w:rsidP="002B455E">
            <w:r w:rsidRPr="000433F7">
              <w:t>3.9055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 xml:space="preserve"> [ASW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-0.0235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 xml:space="preserve"> [BEB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-0.3798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 xml:space="preserve"> [CDX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-0.3649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CEU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-0.3493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CHB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-0.4069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CHS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-0.4365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CLM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0.0705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ESN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0.0403</w:t>
            </w:r>
          </w:p>
        </w:tc>
        <w:bookmarkStart w:id="0" w:name="_GoBack"/>
        <w:bookmarkEnd w:id="0"/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FIN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-0.2901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GBR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-0.37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GIH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-0.3552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GWD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0.0572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IBS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-0.1719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ITU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-0.3559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JPT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-0.3997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KHV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-0.334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LWK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0.0573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lastRenderedPageBreak/>
              <w:t>Population</w:t>
            </w:r>
            <w:r w:rsidRPr="000433F7">
              <w:t>[MSL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0.0169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MXL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0.054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PEL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0.1356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PJL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-0.3624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PUR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0.0536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STU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-0.3476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TSI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-0.284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YRI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0.0222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C</w:t>
            </w:r>
            <w:r w:rsidRPr="000433F7">
              <w:t>[True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-0.0158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rivate</w:t>
            </w:r>
            <w:r w:rsidRPr="000433F7">
              <w:t>[True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-0.5196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C</w:t>
            </w:r>
            <w:r w:rsidRPr="000433F7">
              <w:t>[True]</w:t>
            </w:r>
            <w:proofErr w:type="spellStart"/>
            <w:r>
              <w:t>xPopulation</w:t>
            </w:r>
            <w:proofErr w:type="spellEnd"/>
            <w:r w:rsidRPr="000433F7">
              <w:t>[ASW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0.0002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C</w:t>
            </w:r>
            <w:r w:rsidRPr="000433F7">
              <w:t>[True]</w:t>
            </w:r>
            <w:proofErr w:type="spellStart"/>
            <w:r>
              <w:t>xPopulation</w:t>
            </w:r>
            <w:proofErr w:type="spellEnd"/>
            <w:r w:rsidRPr="000433F7">
              <w:t>[BEB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0.0008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C</w:t>
            </w:r>
            <w:r w:rsidRPr="000433F7">
              <w:t>[True]</w:t>
            </w:r>
            <w:proofErr w:type="spellStart"/>
            <w:r>
              <w:t>xPopulation</w:t>
            </w:r>
            <w:proofErr w:type="spellEnd"/>
            <w:r w:rsidRPr="000433F7">
              <w:t>[CDX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-0.0214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C</w:t>
            </w:r>
            <w:r w:rsidRPr="000433F7">
              <w:t>[True]</w:t>
            </w:r>
            <w:proofErr w:type="spellStart"/>
            <w:r>
              <w:t>xPopulation</w:t>
            </w:r>
            <w:proofErr w:type="spellEnd"/>
            <w:r w:rsidRPr="000433F7">
              <w:t>[CEU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0.0191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C</w:t>
            </w:r>
            <w:r w:rsidRPr="000433F7">
              <w:t>[True]</w:t>
            </w:r>
            <w:proofErr w:type="spellStart"/>
            <w:r>
              <w:t>xPopulation</w:t>
            </w:r>
            <w:proofErr w:type="spellEnd"/>
            <w:r w:rsidRPr="000433F7">
              <w:t>[CHB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0.0208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C</w:t>
            </w:r>
            <w:r w:rsidRPr="000433F7">
              <w:t>[True]</w:t>
            </w:r>
            <w:proofErr w:type="spellStart"/>
            <w:r>
              <w:t>xPopulation</w:t>
            </w:r>
            <w:proofErr w:type="spellEnd"/>
            <w:r w:rsidRPr="000433F7">
              <w:t>[CHS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0.0029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C</w:t>
            </w:r>
            <w:r w:rsidRPr="000433F7">
              <w:t>[True]</w:t>
            </w:r>
            <w:proofErr w:type="spellStart"/>
            <w:r>
              <w:t>xPopulation</w:t>
            </w:r>
            <w:proofErr w:type="spellEnd"/>
            <w:r w:rsidRPr="000433F7">
              <w:t>[CLM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0.0119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C</w:t>
            </w:r>
            <w:r w:rsidRPr="000433F7">
              <w:t>[True]</w:t>
            </w:r>
            <w:proofErr w:type="spellStart"/>
            <w:r>
              <w:t>xPopulation</w:t>
            </w:r>
            <w:proofErr w:type="spellEnd"/>
            <w:r w:rsidRPr="000433F7">
              <w:t>[ESN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0.0041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C</w:t>
            </w:r>
            <w:r w:rsidRPr="000433F7">
              <w:t>[True]</w:t>
            </w:r>
            <w:proofErr w:type="spellStart"/>
            <w:r>
              <w:t>xPopulation</w:t>
            </w:r>
            <w:proofErr w:type="spellEnd"/>
            <w:r w:rsidRPr="000433F7">
              <w:t>[FIN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8.58E-05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C</w:t>
            </w:r>
            <w:r w:rsidRPr="000433F7">
              <w:t>[True]</w:t>
            </w:r>
            <w:proofErr w:type="spellStart"/>
            <w:r>
              <w:t>xPopulation</w:t>
            </w:r>
            <w:proofErr w:type="spellEnd"/>
            <w:r w:rsidRPr="000433F7">
              <w:t>[GBR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0.0122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C</w:t>
            </w:r>
            <w:r w:rsidRPr="000433F7">
              <w:t>[True]</w:t>
            </w:r>
            <w:proofErr w:type="spellStart"/>
            <w:r>
              <w:t>xPopulation</w:t>
            </w:r>
            <w:proofErr w:type="spellEnd"/>
            <w:r w:rsidRPr="000433F7">
              <w:t>[GIH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-0.0114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lastRenderedPageBreak/>
              <w:t>PC</w:t>
            </w:r>
            <w:r w:rsidRPr="000433F7">
              <w:t>[True]</w:t>
            </w:r>
            <w:proofErr w:type="spellStart"/>
            <w:r>
              <w:t>xPopulation</w:t>
            </w:r>
            <w:proofErr w:type="spellEnd"/>
            <w:r w:rsidRPr="000433F7">
              <w:t>[GWD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0.0078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C</w:t>
            </w:r>
            <w:r w:rsidRPr="000433F7">
              <w:t>[True]</w:t>
            </w:r>
            <w:proofErr w:type="spellStart"/>
            <w:r>
              <w:t>xPopulation</w:t>
            </w:r>
            <w:proofErr w:type="spellEnd"/>
            <w:r w:rsidRPr="000433F7">
              <w:t>[IBS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0.0127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C</w:t>
            </w:r>
            <w:r w:rsidRPr="000433F7">
              <w:t>[True]</w:t>
            </w:r>
            <w:proofErr w:type="spellStart"/>
            <w:r>
              <w:t>xPopulation</w:t>
            </w:r>
            <w:proofErr w:type="spellEnd"/>
            <w:r w:rsidRPr="000433F7">
              <w:t>[ITU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0.0044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C</w:t>
            </w:r>
            <w:r w:rsidRPr="000433F7">
              <w:t>[True]</w:t>
            </w:r>
            <w:proofErr w:type="spellStart"/>
            <w:r>
              <w:t>xPopulation</w:t>
            </w:r>
            <w:proofErr w:type="spellEnd"/>
            <w:r w:rsidRPr="000433F7">
              <w:t>[JPT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-0.002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C</w:t>
            </w:r>
            <w:r w:rsidRPr="000433F7">
              <w:t>[True]</w:t>
            </w:r>
            <w:proofErr w:type="spellStart"/>
            <w:r>
              <w:t>xPopulation</w:t>
            </w:r>
            <w:proofErr w:type="spellEnd"/>
            <w:r w:rsidRPr="000433F7">
              <w:t>[KHV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0.0043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C</w:t>
            </w:r>
            <w:r w:rsidRPr="000433F7">
              <w:t>[True]</w:t>
            </w:r>
            <w:proofErr w:type="spellStart"/>
            <w:r>
              <w:t>xPopulation</w:t>
            </w:r>
            <w:proofErr w:type="spellEnd"/>
            <w:r w:rsidRPr="000433F7">
              <w:t>[LWK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0.0098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C</w:t>
            </w:r>
            <w:r w:rsidRPr="000433F7">
              <w:t>[True]</w:t>
            </w:r>
            <w:proofErr w:type="spellStart"/>
            <w:r>
              <w:t>xPopulation</w:t>
            </w:r>
            <w:proofErr w:type="spellEnd"/>
            <w:r w:rsidRPr="000433F7">
              <w:t>[MSL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0.0107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C</w:t>
            </w:r>
            <w:r w:rsidRPr="000433F7">
              <w:t>[True]</w:t>
            </w:r>
            <w:proofErr w:type="spellStart"/>
            <w:r>
              <w:t>xPopulation</w:t>
            </w:r>
            <w:proofErr w:type="spellEnd"/>
            <w:r w:rsidRPr="000433F7">
              <w:t>[MXL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0.0053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C</w:t>
            </w:r>
            <w:r w:rsidRPr="000433F7">
              <w:t>[True]</w:t>
            </w:r>
            <w:proofErr w:type="spellStart"/>
            <w:r>
              <w:t>xPopulation</w:t>
            </w:r>
            <w:proofErr w:type="spellEnd"/>
            <w:r w:rsidRPr="000433F7">
              <w:t>[PEL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0.0114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C</w:t>
            </w:r>
            <w:r w:rsidRPr="000433F7">
              <w:t>[True]</w:t>
            </w:r>
            <w:proofErr w:type="spellStart"/>
            <w:r>
              <w:t>xPopulation</w:t>
            </w:r>
            <w:proofErr w:type="spellEnd"/>
            <w:r w:rsidRPr="000433F7">
              <w:t>[PJL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0.0025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C</w:t>
            </w:r>
            <w:r w:rsidRPr="000433F7">
              <w:t>[True]</w:t>
            </w:r>
            <w:proofErr w:type="spellStart"/>
            <w:r>
              <w:t>xPopulation</w:t>
            </w:r>
            <w:proofErr w:type="spellEnd"/>
            <w:r w:rsidRPr="000433F7">
              <w:t>[PUR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0.0071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C</w:t>
            </w:r>
            <w:r w:rsidRPr="000433F7">
              <w:t>[True]</w:t>
            </w:r>
            <w:proofErr w:type="spellStart"/>
            <w:r>
              <w:t>xPopulation</w:t>
            </w:r>
            <w:proofErr w:type="spellEnd"/>
            <w:r w:rsidRPr="000433F7">
              <w:t>[STU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-0.0063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C</w:t>
            </w:r>
            <w:r w:rsidRPr="000433F7">
              <w:t>[True]</w:t>
            </w:r>
            <w:proofErr w:type="spellStart"/>
            <w:r>
              <w:t>xPopulation</w:t>
            </w:r>
            <w:proofErr w:type="spellEnd"/>
            <w:r w:rsidRPr="000433F7">
              <w:t>[TSI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-0.0035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C</w:t>
            </w:r>
            <w:r w:rsidRPr="000433F7">
              <w:t>[True]</w:t>
            </w:r>
            <w:proofErr w:type="spellStart"/>
            <w:r>
              <w:t>xPopulation</w:t>
            </w:r>
            <w:proofErr w:type="spellEnd"/>
            <w:r w:rsidRPr="000433F7">
              <w:t>[YRI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-0.0032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C</w:t>
            </w:r>
            <w:r w:rsidRPr="000433F7">
              <w:t>[True]</w:t>
            </w:r>
            <w:proofErr w:type="spellStart"/>
            <w:r>
              <w:t>xPrivate</w:t>
            </w:r>
            <w:proofErr w:type="spellEnd"/>
            <w:r w:rsidRPr="000433F7">
              <w:t>[True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0.0081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ASW]</w:t>
            </w:r>
            <w:proofErr w:type="spellStart"/>
            <w:r>
              <w:t>xPrivate</w:t>
            </w:r>
            <w:proofErr w:type="spellEnd"/>
            <w:r w:rsidRPr="000433F7">
              <w:t>[True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0.0389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BEB]</w:t>
            </w:r>
            <w:proofErr w:type="spellStart"/>
            <w:r>
              <w:t>xPrivate</w:t>
            </w:r>
            <w:proofErr w:type="spellEnd"/>
            <w:r w:rsidRPr="000433F7">
              <w:t>[True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0.1399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CDX]</w:t>
            </w:r>
            <w:proofErr w:type="spellStart"/>
            <w:r>
              <w:t>xPrivate</w:t>
            </w:r>
            <w:proofErr w:type="spellEnd"/>
            <w:r w:rsidRPr="000433F7">
              <w:t>[True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0.0144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CEU]</w:t>
            </w:r>
            <w:proofErr w:type="spellStart"/>
            <w:r>
              <w:t>xPrivate</w:t>
            </w:r>
            <w:proofErr w:type="spellEnd"/>
            <w:r w:rsidRPr="000433F7">
              <w:t>[True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-0.0177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CHB]</w:t>
            </w:r>
            <w:proofErr w:type="spellStart"/>
            <w:r>
              <w:t>xPrivate</w:t>
            </w:r>
            <w:proofErr w:type="spellEnd"/>
            <w:r w:rsidRPr="000433F7">
              <w:t>[True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0.0654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CHS]</w:t>
            </w:r>
            <w:proofErr w:type="spellStart"/>
            <w:r>
              <w:t>xPrivate</w:t>
            </w:r>
            <w:proofErr w:type="spellEnd"/>
            <w:r w:rsidRPr="000433F7">
              <w:t>[True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0.0849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lastRenderedPageBreak/>
              <w:t>Population</w:t>
            </w:r>
            <w:r w:rsidRPr="000433F7">
              <w:t>[CLM]</w:t>
            </w:r>
            <w:proofErr w:type="spellStart"/>
            <w:r>
              <w:t>xPrivate</w:t>
            </w:r>
            <w:proofErr w:type="spellEnd"/>
            <w:r w:rsidRPr="000433F7">
              <w:t>[True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-0.3428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ESN]</w:t>
            </w:r>
            <w:proofErr w:type="spellStart"/>
            <w:r>
              <w:t>xPrivate</w:t>
            </w:r>
            <w:proofErr w:type="spellEnd"/>
            <w:r w:rsidRPr="000433F7">
              <w:t>[True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-0.1254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FIN]</w:t>
            </w:r>
            <w:proofErr w:type="spellStart"/>
            <w:r>
              <w:t>xPrivate</w:t>
            </w:r>
            <w:proofErr w:type="spellEnd"/>
            <w:r w:rsidRPr="000433F7">
              <w:t>[True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-0.1713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GBR]</w:t>
            </w:r>
            <w:proofErr w:type="spellStart"/>
            <w:r>
              <w:t>xPrivate</w:t>
            </w:r>
            <w:proofErr w:type="spellEnd"/>
            <w:r w:rsidRPr="000433F7">
              <w:t>[True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-0.0236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GIH]</w:t>
            </w:r>
            <w:proofErr w:type="spellStart"/>
            <w:r>
              <w:t>xPrivate</w:t>
            </w:r>
            <w:proofErr w:type="spellEnd"/>
            <w:r w:rsidRPr="000433F7">
              <w:t>[True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0.0389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GWD]</w:t>
            </w:r>
            <w:proofErr w:type="spellStart"/>
            <w:r>
              <w:t>xPrivate</w:t>
            </w:r>
            <w:proofErr w:type="spellEnd"/>
            <w:r w:rsidRPr="000433F7">
              <w:t>[True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-0.1391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IBS]</w:t>
            </w:r>
            <w:proofErr w:type="spellStart"/>
            <w:r>
              <w:t>xPrivate</w:t>
            </w:r>
            <w:proofErr w:type="spellEnd"/>
            <w:r w:rsidRPr="000433F7">
              <w:t>[True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-0.1553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ITU]</w:t>
            </w:r>
            <w:proofErr w:type="spellStart"/>
            <w:r>
              <w:t>xPrivate</w:t>
            </w:r>
            <w:proofErr w:type="spellEnd"/>
            <w:r w:rsidRPr="000433F7">
              <w:t>[True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0.0918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JPT]</w:t>
            </w:r>
            <w:proofErr w:type="spellStart"/>
            <w:r>
              <w:t>xPrivate</w:t>
            </w:r>
            <w:proofErr w:type="spellEnd"/>
            <w:r w:rsidRPr="000433F7">
              <w:t>[True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0.0372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KHV]</w:t>
            </w:r>
            <w:proofErr w:type="spellStart"/>
            <w:r>
              <w:t>xPrivate</w:t>
            </w:r>
            <w:proofErr w:type="spellEnd"/>
            <w:r w:rsidRPr="000433F7">
              <w:t>[True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0.0348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LWK]</w:t>
            </w:r>
            <w:proofErr w:type="spellStart"/>
            <w:r>
              <w:t>xPrivate</w:t>
            </w:r>
            <w:proofErr w:type="spellEnd"/>
            <w:r w:rsidRPr="000433F7">
              <w:t>[True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0.1349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MSL]</w:t>
            </w:r>
            <w:proofErr w:type="spellStart"/>
            <w:r>
              <w:t>xPrivate</w:t>
            </w:r>
            <w:proofErr w:type="spellEnd"/>
            <w:r w:rsidRPr="000433F7">
              <w:t>[True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-0.022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MXL]</w:t>
            </w:r>
            <w:proofErr w:type="spellStart"/>
            <w:r>
              <w:t>xPrivate</w:t>
            </w:r>
            <w:proofErr w:type="spellEnd"/>
            <w:r w:rsidRPr="000433F7">
              <w:t>[True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-0.3948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PEL]</w:t>
            </w:r>
            <w:proofErr w:type="spellStart"/>
            <w:r>
              <w:t>xPrivate</w:t>
            </w:r>
            <w:proofErr w:type="spellEnd"/>
            <w:r w:rsidRPr="000433F7">
              <w:t>[True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-0.5628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PJL]</w:t>
            </w:r>
            <w:proofErr w:type="spellStart"/>
            <w:r>
              <w:t>xPrivate</w:t>
            </w:r>
            <w:proofErr w:type="spellEnd"/>
            <w:r w:rsidRPr="000433F7">
              <w:t>[True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0.1071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PUR]</w:t>
            </w:r>
            <w:proofErr w:type="spellStart"/>
            <w:r>
              <w:t>xPrivate</w:t>
            </w:r>
            <w:proofErr w:type="spellEnd"/>
            <w:r w:rsidRPr="000433F7">
              <w:t>[True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-0.2845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STU]</w:t>
            </w:r>
            <w:proofErr w:type="spellStart"/>
            <w:r>
              <w:t>xPrivate</w:t>
            </w:r>
            <w:proofErr w:type="spellEnd"/>
            <w:r w:rsidRPr="000433F7">
              <w:t>[True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0.0976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TSI]</w:t>
            </w:r>
            <w:proofErr w:type="spellStart"/>
            <w:r>
              <w:t>xPrivate</w:t>
            </w:r>
            <w:proofErr w:type="spellEnd"/>
            <w:r w:rsidRPr="000433F7">
              <w:t>[True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-0.0282</w:t>
            </w:r>
          </w:p>
        </w:tc>
      </w:tr>
      <w:tr w:rsidR="000D22DF" w:rsidRPr="000433F7" w:rsidTr="002B455E">
        <w:trPr>
          <w:trHeight w:val="300"/>
        </w:trPr>
        <w:tc>
          <w:tcPr>
            <w:tcW w:w="3062" w:type="dxa"/>
            <w:noWrap/>
            <w:hideMark/>
          </w:tcPr>
          <w:p w:rsidR="000D22DF" w:rsidRPr="000433F7" w:rsidRDefault="000D22DF" w:rsidP="002B455E">
            <w:r>
              <w:t>Population</w:t>
            </w:r>
            <w:r w:rsidRPr="000433F7">
              <w:t>[YRI]</w:t>
            </w:r>
            <w:proofErr w:type="spellStart"/>
            <w:r>
              <w:t>xPrivate</w:t>
            </w:r>
            <w:proofErr w:type="spellEnd"/>
            <w:r w:rsidRPr="000433F7">
              <w:t>[True]</w:t>
            </w:r>
          </w:p>
        </w:tc>
        <w:tc>
          <w:tcPr>
            <w:tcW w:w="1523" w:type="dxa"/>
            <w:noWrap/>
            <w:hideMark/>
          </w:tcPr>
          <w:p w:rsidR="000D22DF" w:rsidRPr="000433F7" w:rsidRDefault="000D22DF" w:rsidP="002B455E">
            <w:r w:rsidRPr="000433F7">
              <w:t>-0.1316</w:t>
            </w:r>
          </w:p>
        </w:tc>
      </w:tr>
    </w:tbl>
    <w:p w:rsidR="000D22DF" w:rsidRDefault="000D22DF" w:rsidP="000D22DF"/>
    <w:p w:rsidR="00CF51E3" w:rsidRDefault="00CF51E3"/>
    <w:sectPr w:rsidR="00CF51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2DF"/>
    <w:rsid w:val="000D22DF"/>
    <w:rsid w:val="00530C8C"/>
    <w:rsid w:val="00C71F44"/>
    <w:rsid w:val="00CF5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EBE74E-DC04-4BFC-BB85-67A8E1F1D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22DF"/>
    <w:pPr>
      <w:spacing w:before="120" w:after="12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22DF"/>
    <w:pPr>
      <w:spacing w:after="0" w:line="240" w:lineRule="auto"/>
    </w:pPr>
    <w:rPr>
      <w:rFonts w:eastAsia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75</Words>
  <Characters>2140</Characters>
  <Application>Microsoft Office Word</Application>
  <DocSecurity>0</DocSecurity>
  <Lines>17</Lines>
  <Paragraphs>5</Paragraphs>
  <ScaleCrop>false</ScaleCrop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hey</dc:creator>
  <cp:keywords/>
  <dc:description/>
  <cp:lastModifiedBy>jodyhey</cp:lastModifiedBy>
  <cp:revision>1</cp:revision>
  <dcterms:created xsi:type="dcterms:W3CDTF">2019-07-09T00:47:00Z</dcterms:created>
  <dcterms:modified xsi:type="dcterms:W3CDTF">2019-07-09T00:49:00Z</dcterms:modified>
</cp:coreProperties>
</file>